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color w:val="0000FF"/>
        </w:rPr>
        <w:t xml:space="preserve">&gt;Bm_nscaf2964_172 </w:t>
      </w:r>
      <w:r>
        <w:rPr/>
        <w:t xml:space="preserve">  </w:t>
      </w:r>
    </w:p>
    <w:p>
      <w:pPr>
        <w:pStyle w:val="Normal"/>
        <w:rPr/>
      </w:pPr>
      <w:r>
        <w:rPr/>
        <w:t>ATGGCCTTCGAGGACCGCTGCAGCCCTAGCCAGGCTAACAGTCCGGGACCGGTGACGGGGCGAGTCCCGGCGCCGCACGCCGAGACCCTCGCATACAGCCCGCAGAGCCAGTACACTTGCACCACAATAGAATCGAAGTACGAACGAGGCTCTCCGAACATGACAATTGTGAAGGTGCAGCCTGACTCCCCGCCTCCCAGCCCGGGACGCGGTCAGAACGAGATGGAATACCAGGACTACTATCGCCCTGAAACGCCCGACGTAAAGCCACACTTCAGCCGGGAGGAGCAGAGGTTTGAACTGGACAGATCGAGGGGGCAGCGGCTGCAACCCACCACGCCGGTCGCCTTCTCCATAAACAACATCCTGCACCCTGAGTTCGGCTTGAACGCCATCAGGAAAACGAACAAAATCGAAGGTCCCAAGCCCATTGGACCGAACCACAGTATCCTCTATAAGCCTTACGATTTATCCAAACCGGACTTATCGAAATACGGCTTTGATTATTTGAAGAGTAAGGAAACGAGTGATTGCAACGCTTTGCCGCCTTTAGGAGGGTTGAGGGAGACGGTATCGCAGATCGGCGAACGCTTGTCCAGAGACAGGGAGCCTCCGAAGAGTCTGGAGCAGCAGAAGAGGCCCGACTCCGCGAGTTCCATCGTCTCGTCGACGTCAAGCGGCGCGGTTTCCACCTGCGGAAGCTCGGACGCGAGCTCCATCCAGTCCCAGAGCAACCCTGGCCAGCTGTGGCCAGCCTGGGTATACTGCACCAGATACAGCGACCGACCTAGTTCCGGTGAGTGCAAATTTTA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color w:val="0000FF"/>
        </w:rPr>
        <w:t xml:space="preserve">&gt;Bm_nscaf3048_40 </w:t>
      </w:r>
      <w:r>
        <w:rPr/>
        <w:t xml:space="preserve">  </w:t>
      </w:r>
    </w:p>
    <w:p>
      <w:pPr>
        <w:pStyle w:val="Normal"/>
        <w:rPr/>
      </w:pPr>
      <w:r>
        <w:rPr/>
        <w:t>ATGCTTGCTCATGGGTGTCGGGCGGCAAGCAAGGGATGCAAGTTCAGGCTCGGTGGTGGACGTGCAGTTGAGTCGGGTTGTGGCAGTTGCTCTCAGTGTCGCTCAAGTCGCGGCGCGCGGTGGTCGTGCGTCGAGCGCGTGTGGAGTGATGTCTGCGAGATGAGGCTCTCGCTGGTGCTTCTGTGGTTGGGTGCGGCGGCGGCATGCGGCCCGGGCCGCGGTTTCAACCGTCGCCACGGACCGCGCCGCATCACCCCCCTTGTCTTTGGCCAGCACGATCCGAATGTTAGCGAAAATAAGAACACCGCCAGTGGTCCTCCCGAGGGCCGCATCACCAGAGATGACGAGAGATTTAAAGACTTAGTGCCTAATTATAATCCGGATATAGACTTTAGGGACGACGAAGGCACTGGCGCTGATCGTCTAATGACTCAGGCTAAGATATTTCCCTTGTA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color w:val="0000FF"/>
        </w:rPr>
        <w:t xml:space="preserve">&gt;Bm_nscaf2993_221 </w:t>
      </w:r>
      <w:r>
        <w:rPr/>
        <w:t xml:space="preserve">  </w:t>
      </w:r>
    </w:p>
    <w:p>
      <w:pPr>
        <w:pStyle w:val="Normal"/>
        <w:rPr/>
      </w:pPr>
      <w:r>
        <w:rPr/>
        <w:t>ATGTCATCTGCCAGGACAGGTGGGTCGAGGAGAATTATGCGTGGGGCGTGCGCATGCGCGGTGGTGTGCGCGTTGGTGGCGCTGTGCGCAGCCGCGGGCCTCGACGAAGCGACGCGTGTTGCTGCAGAGAAGCAGTTATTGGCGTTGTTGGGTCTGCCGAAGAGACCGTCGCGTCGATCCGCTCCAGTACCGCCTATACCACGCGCCATGCGAATGCTTTACGAGGCAAGCGGAGCCATACCGGCCGCTGCGGCAAACACGGCCCGTTCATATCAGCACGTACCGACGGAGCTCGATGCGAGGTTCCCAGGCGAACATCGTTTTCGCCTATTCTTCAACCTAAGTGGAGTACCCTCTGATGAAGTAGCTCGTGGTGCTGATCTCAAATTTCATCGCGCGACTGAAGAGACGGGTCCTCAGCGCCTATTACTATATGACGTTGTACGTCCTGGTCGTCGAGGGAAAACGACTCCAATTCTAAGACTTCTCGATTCCGTGACATTATTGCCAGGCGAGGGCACAGTGACAGCAGACGCCATTGACGCAGTGCGACGGTGGCTCCTTGAAACTGATCAAAACCATGGACTATTAGTGCGTGTTATTGAAGAAGGCCAACACAACGTTGATGCAAAACGGCCACACGTAAGAGTTCGAAGACGAGCGACCGAAGACGAAGAAGAATGGCGCTCTCAGCAACCCTTGCTGTTGCTGTACACTGAAGATGCGCGAGCCAGAGAAGCACGCGAGAATGGGGAGTCGCGTCTAACTCGAAATAAAAGAGCAACACAACGGCGTGGTCATCGACCTCACCACCGTCGTAAAGAAGCTCGTGAAATCTGCCAGCGGCGGCCACTGTTTGTCGACTTCGCGGAAGTCGGCTGGAGCGACTGGATTGTCGCGCCTCCTGGTTACGAAGCTTATTTCTGTCAGGGTGACTGCCCGTTCCCGCTCGCAGATCATCTAAATGGCACTAATCACGCAATAGTGCAAACTTTAGTGAATTCAGTGGACCCAGCCTTAGTGCCTAAAGCGTGTTGTATACCAACACAACTATCGCCTATTTCTATGTTATATATGGACGAACATAATCAAGTGGTGCTTAAAAACTATCAGGATATGATGGTGATGGGTTGCGGTTGCCGATG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color w:val="0000FF"/>
        </w:rPr>
        <w:t>&gt;Bm_nscaf2210_128</w:t>
      </w:r>
      <w:r>
        <w:rPr/>
        <w:t xml:space="preserve">  </w:t>
      </w:r>
    </w:p>
    <w:p>
      <w:pPr>
        <w:pStyle w:val="Normal"/>
        <w:rPr/>
      </w:pPr>
      <w:r>
        <w:rPr/>
        <w:t>ATGCCAGAATACGGACCACATATGGCCGTGCCGGGTCCCCCGCAAATGTGTCCTGGTACGTACGCGGGACCGCCTCCGGGGGCCCACTATCCCCCGTACCCGTCGCCGGACTTCACCCGTGTCGACCCGGATGTGCAGAAAGGCCCGTATTTTAACGGCGCCGCAGCGCCCCCTCCGCGACAAAAAGGACGCCCACGAAAAAAAAAGCCAAAGGATCAAGACATCATGACCGCAAACCTGGGTTTATTTATTTGCCGTGGATTTGTTTTAAGTTGTGAAATGACAAAGGCACAATATTTAAGGCGTGAATGGTTGTGGGAACTTCTTGTTGTCTCCCTCGCACACCTGCATGGTGGTTGTCAATG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color w:val="0000FF"/>
        </w:rPr>
        <w:t xml:space="preserve">&gt;Bm_nscaf2210_130 </w:t>
      </w:r>
      <w:r>
        <w:rPr/>
        <w:t xml:space="preserve"> </w:t>
      </w:r>
    </w:p>
    <w:p>
      <w:pPr>
        <w:pStyle w:val="Normal"/>
        <w:rPr/>
      </w:pPr>
      <w:r>
        <w:rPr/>
        <w:t>ATGTCTCTAACGGGCGAGACGTTGACGAGACGAGTGACGAACAAGCGTAGAAAAACAACATCAGTATTTGTAAATAGAGATCGTTGGTTCCAAATTCGGGCCACCGCGACGCTGTTATCAGCAGGAGACAGTCGCGGACGTGCTACCATCAATCGTGCTGTTGACTGTCCGACGTTCATTTTTCATTCAGACGAACGATTAAATCTGCATTCTGGAACGCAACCCACATCGGCGTACGAGGAACGCTTTCACGCTCTTCGCCAAATGAAGCGCGTCGTGGAGGTATTCAAGGAGGATGGAGCTTCCGCGTCCCGATGTCGCCGCGGGGCCAAACCACAGAGCCGCGAGCCGGCGACCGCCGCACAATTTAATGTATGGTTCCAGAACGCACGGGCGAAATGGCGGCGCATGGTCACGAAACAGGAGAACAAGATGTCGGACAAGTGCTCACCGGACGGCTCGCTCGAGATGGACATGTACCACGGGCCCATGGGCTCCATCCAGTCGTTGCCCCCGCACAGCCCGCCGTACAGTGTGATGGGAGGCCCGCCCAGTCCCAACTCCATGGAGTGTCCATA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color w:val="0000FF"/>
        </w:rPr>
        <w:t xml:space="preserve">&gt;Bm_nscaf2210_132 </w:t>
      </w:r>
      <w:r>
        <w:rPr/>
        <w:t xml:space="preserve"> </w:t>
      </w:r>
    </w:p>
    <w:p>
      <w:pPr>
        <w:pStyle w:val="Normal"/>
        <w:rPr/>
      </w:pPr>
      <w:r>
        <w:rPr/>
        <w:t>ATGGAGTCTCTGGCTTATGACTCTTCAGTGGCCTCTCCAGGCAGCGTTTCTAGCCACACGCAAAGGACCAAGCGAATGCGAACCAGCTTCAAGCATCACCAGCTACGGACCATGAAATCTTACTTCGCAATCAACCAGAACCCTGATGCGAAAGACTTAAAGCAATTGGCCCAGAAGACTGGACTCTCGAAAAGGGTCTTACAGGTCTGGTTCCAAAATGCGCGCGCAAAATGGCGACGTAACATGATGAGGCAAGAAACGAACGGGGTTAATGGTCATACTTCGATTGTCCCTGGTAACGGTGGAACACCAAGTATAGTTCCCACCGCGCTGATCCTCTCGGAGCCTCTCCAGCCCCTTGAAGATTTGAGGGTACATACTCCCCATCCGATGGCGTTCAATGAACTTTACTG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color w:val="0000FF"/>
        </w:rPr>
        <w:t xml:space="preserve">&gt;Bm_nscaf2860_94 </w:t>
      </w:r>
    </w:p>
    <w:p>
      <w:pPr>
        <w:pStyle w:val="Normal"/>
        <w:rPr/>
      </w:pPr>
      <w:r>
        <w:rPr/>
        <w:t>ATGTCGGTAAATTATACCGCAAAGCTAATTATATTGGCAGCAGCACTTCCACAATGGTTCTGTCACTTTGACGACGACAACTACGTAAATGTTCCTCGTTTGGTGAGCGTGCTACAAACCTACAAGCACCAAGAAGATTGGTATCTAGGTAGAACGTCTGTTTACGAGCCGGTCAAAATATACAAGAAACCAACGAATAAGTTAATGTTTTCGTTCTGGTTCGCCACCGGGGGCGCTGGATTCTGCATAAGCAGAAGTTTAGCTCTTAAAATGCTACCTGTTGCAAGCGGTGGAAGATTTATAAGTATTTGTGAAGGCATACGGTTACCGGATGACGTGTCTATAGGATTTATTATAGAGCATCTAATGAAGAAGAATTTGACTCTGGTCCCGGAGTTTCATTCTCACTTGGAGCAGATGAAGCTTCTTCCTCCGGAGACATTTAGGGATCAGATCTCCTTTAGCTATGCCAAAGCGAAGGACGAATGGAATGTCGTGAACGTTCCTGGATTTGACACTAGATACGATCCTACGAGATGGAATCTATCGGCTCACTTTTTATCAATACGAGGTAGAGTAAATTA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color w:val="0000FF"/>
        </w:rPr>
        <w:t xml:space="preserve">&gt;Bm_nscaf2860_96 </w:t>
      </w:r>
      <w:r>
        <w:rPr/>
        <w:t xml:space="preserve"> </w:t>
      </w:r>
    </w:p>
    <w:p>
      <w:pPr>
        <w:pStyle w:val="Normal"/>
        <w:rPr/>
      </w:pPr>
      <w:r>
        <w:rPr/>
        <w:t>ATGCTTAAGGCCGCAGCTGTGCTGTTAGCCTTAGGATACTGCAGCTTATTAGTATACCAAGGAGGAGTCAACTTCAACTTCCAAGAAAGTCGGGCAGGTGTTGTGCAAGTGGCCGATCTATCAATTGAATCCATTACTAAAACAAGTGTTGACGATATTGAACTAAACAAAAACATTACCTTAAACGATATTTTTATTAGTGTTAAAACAACTAAACATTATCAGTACACAAGATTACCGATCATCTTGAAGACTTGGTTCCAGTTAGCAAAAGAACAGGTACTACTTCCAATTTCATTTTCGCCCCTTAAATGCAACCGTCATTCGTACAATTA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color w:val="0000FF"/>
        </w:rPr>
        <w:t xml:space="preserve">&gt;Bm_nscaf2986_021  </w:t>
      </w:r>
      <w:r>
        <w:rPr/>
        <w:t xml:space="preserve"> </w:t>
      </w:r>
    </w:p>
    <w:p>
      <w:pPr>
        <w:pStyle w:val="Normal"/>
        <w:rPr/>
      </w:pPr>
      <w:r>
        <w:rPr/>
        <w:t>ATGACGAAGCAAAGTGTGGCCGATGTCGGAGGTCCGTGGATAGAGGAGGAGCAGCGTTGGGGAGGTCCGTCCGAAGCCCACTTAAGGGTTTCGTTCCGAGTCACCTGCGCTCCCCATTACTACGGTGCCGGCTGCGCTGTGCTGTGCCGGCCCCGGGACGACAGCTTCGGCCACTACACCTGCTCGTCTGCCGGGGAAATCGTGTGCCAGGATGGATGGACCGGAGACTATTGTAGCAAACCAAAATGCCTGGCCGGCTGCGACTCCGAGCACGGTTACTGCACCAAGCCCGACGAATGCATATGTCACTCGGGGTGGGTGGGCAAACGCTGCGATAAGTGCGAGCCGCATCCGGGATGCGTCCACGGAACCTGCTCGAGGCCCTGGGATTGCATCTGCAAAGAAGGTTGGGGTGGACTTTTCTGCAACCAAGATCTGAACTACTGCACCAATCACCGACCGTGCAGAAATGGAGGCACTTGTCTTAACACCGGTCAAGGCAGTTATAATTGCGTGTGTCCACCTGAGTATACGGGATCGGACTGCGAGAAGTCTCTACACTCATGCGCCGTACGCCCTTGTCTCAATGGAGGCCTTTGCGTACCAGATGAAGGTGGCGAACTTTCCTGTACTTGTCCCCAAGGATACGAAGGAGCGCGCTGTGAGACGCGGCGACTTACCTGCTTTGATCGACCTTGTCACAACGGAGGAACCTGTGAACCGAAATCCTCCGGCTACGTGTGTGTATGTCCGGTAGGGTTCGCGGGCACGGACTGCGCCCTCGAAGCCGACCCATGCGCCGCCAACCCCTGCCGCAACGGAGCCACCTGCTCCCGAGCAGGCAACGGCTTCAAATGCACGTGCAGAACAGGCTTTAGAGGCAACCGATGCGAGATTGACATAGACGACTGCGCCGGCATCTTGTGCGAACACGGCGGGACCTGCGTCGACCTTGTTAACGGACAGAAATGTCAGTGTGCTCCCGGATTCCTCGGCCCCCGCTGTGAAACTCGAGTAGACATGTGCTTGACAAAACCGTGCGCAAACGGCGGCGAGTGTCTAGTTCTAGACAACGACTACGGGTGCCGGTGCCGGCCTGGCTTCACCGGCAAGGATTGCAGCATCGACATCGACGAATGCGCCTCTTCGCCGTGCCGGAACGGAGGAACGTGTCGCGACCGAGTGGACGGGTACAGATGCGTGTGTCCGCACGGATGGGGAGGGCGCTCTTGTACCGTGTCGCTGTCGGAGTTGGCAGCGAAACAGGCAGGCGGACACTTGCCGCGCGTAGGTGATTCCGACGAAGAGGAGCGGCTGTCGGCGCAGCAGGTGGCGTGGATAGCGGCGCTGGGCGCTCTGGTGCCGGCGGGTGCAGGTGCGGCTGCGCTGGCCGTGGTTTGCGTCCGGCGCCGGAGAGCGCGGGCGGCCGCCGCTGCCGACGCGGAGGCGCGCGCCCAGAACGCGGCCAACGCGGGCGGCGGTCACGTGATCCGCAACACGTGGGGCAAGTGCGACGCGCCGCCCCCTGAGTGTCAGAACGCGCACAACGCTGCCGCCGAGGAGTGCAAGCGCAAGACGCTCAACACCGAGAGCGCGCGCCTGCTCGCCGCGCTTGATCCCCGACTCTCCAGGCTCTCCGCAGACTCGGCGTATTGCGCGAATAGCGATACGTCGTTAGTGAAGCGGGCGCTGGAGGGCGGGGGGGTGTACGTGCTGGACGACCACTGCTTGCCGCCGACGTTCGCCACGCAAGTGTA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color w:val="0000FF"/>
        </w:rPr>
        <w:t xml:space="preserve">&gt;Bm_nscaf1705_01 </w:t>
      </w:r>
      <w:r>
        <w:rPr/>
        <w:t xml:space="preserve"> </w:t>
      </w:r>
    </w:p>
    <w:p>
      <w:pPr>
        <w:pStyle w:val="Normal"/>
        <w:rPr/>
      </w:pPr>
      <w:r>
        <w:rPr/>
        <w:t>ATGAGCACCTACAACGTCAAGTTTTGCGCGGCGGGGGCGGGCGTGTTCGAGCTTCAAATACTGGAATTTAGCAACTATCGGCTGGAGGTGGGGGCGGGCGGATGCTGCGGGGGCGGCGGTCCGAGGGGCGCGGGAGCGGCGGCCTGCTCGCATCCCTGCCGCACCAGGTTTACGCTCTGCCTCAAGGAGTACCAGTCGGCGGCCGCGCCCGGCGGGAGCTGCTCCTTCGGGCGCGCCGCCTCCCCCGTCCTCGGCACTGACTCCTTCACTCTGGCTGAGCCTCTCTACACCCTCGCACTGCCCTTCAGCTTCCGATGGACGCGTTCGTTCACGTTGATCCTGCAGGCGTATGACGACTACGAATACTCCGAGCCCGGTGAGTGGCAGCCGGTGTCGGCTGACGGGGGCGGACCAGAGTGTTGGCTGTCGGGCTGTTGTGATGGATCCGGATGGTGTGTTGCAGAAGCGGGGCTCATCGAGGAGGCGTGGTGGTCCGGGATCGTGGAGCCGAGCGCGGAGTGGCACGCGCTGCGCCACGCGGGCGCCGCGGCTGCCGTCGCGTACCGCGTGCGGGTGCTCTGTCAGCCCAACTACTACAATACGACCTGCACCACGTTTTGCCGGCCCAGGGACGACAAGTTCGGCCACTACTCGTGCACGCCCGACGGCGACAAGCACTGCCTGCCGGGCTGGCAGGGGGACAACTGCGAGAAACCTGTTTGTAAGGAAGGCTGTCACCCGACTCACGGACGTTGCGATCGGCCCGGGGACTGCGATTGTCGACCGGGATGGAGAGGTGAACTGTGTTCTCAGTGTCAGCCGTATCCGGGGTGTAAACACGGCTACTGCAACGGTTCCTCCTGGGACTGCACCTGCGACACGAACTGGGGCGGGATACTTTGTGACCAAGATTTAAACTACTGCGGCACCCACGAGCCATGTCAGCACGGAGGCACCTGTGAGAACACCGCGCCGGATCAGTACTTCTGTCGGTGCGCCGAGGGCTTCTCCGGGGTGGACTGCGAGCGCGTCGACAACCCGTGCGCGCCGCAGCCCTGCGCTCATGGCACGTGCTCCCTCGCCGGCACGACGCGAGGCTTCACGTGCACGTGCGACCGCGGCTGGGGCGGGCTGCTCTGCGACACCGACCTCGACGACTGCGCCAGCGGGCCCTGCCTGCACGGCGCGTCCTGCAGGGACCACCTCGACGGCTTCACCTGCGAATGCGCAGACGGCTGGACCGGGCCAGCCTGCGCCGAAGACGTCGACGAGTGCTCGGGTCGAAGCATGACGGAGGGCGCGCTGGGTCCGTGCGTGAACGCGGCGGCCTGCAACAACACGGCGGGCGGGTACTCGTGCGCCTGTCTGGCGGGCTGGACCGGCCGGGACTGCGAGACCAACGTGGACGACTGCACGGGACAGTGCCTGCACGGCGCCACCTGCATCGACCTGGTGGACGACTTCCACTGCGCCTGCGCGGCGGGCTACGCGGGCCGCACGTGTTCGCTGGACGTGGACGACTGCGCCCCCCGCCCTTGCACCAACGGCGGCGAGTGCGTCGACCTGCTCAACGCTTACCGCTGCATCTGCCCCGTCGGCTTCTCCGGCACCAACTGCGAGGACGACCGCGACCACTGCGCCGGCTCTCCGTGCGGCAACGGCGCCGCCTGCTACACCGCGCAGAGCGACTACTACTGCCACTGCGCGCCCGGCTGGACCGGCAAGAACTGCACGCAGCGAGCTGCCAGGGACCGTAAAACCTGCTCAGTACTTGTAGAAGAGAGCGAGCGCTGTGCGGAAGGAATGTGCGCGAACGGAGGCACTTGTGTGCGCGAGGAGGGGTCCTGGCGCTGTCTGTGCGCTGCGGGTTGGGGGGGCGGCGCCTGTGACTCCCTGCTGCCGCTCGCGCCCGCAGCTCCTCCGCCGTGCCCGTGCCAGGCGGGGGGGACGTGTCTGCCGTCCGCACTGCCTCCCGGCTGGGCTTGCGGGTGCAGAGAAGGTCGTACCGGAGCCTTGTGCGAACTGTCCCTGGATCTCTGTGGCTCTTCGCCTTGTCGTAACGGCGGTCGGTGCGTCGGTGGCTCGGGGTGGTGGATGTGCGAATGTGTGGCGGGCTGGACCGGAGAGACTTGTGCAGTGCGAGTGTCCGCCCCGCCCCTCCTGTGCTCCCCGACCTGTCCCGCCCCCGCTGCCTGCGTCGCCGACCCCGCACGTCCCTCTTCCACCCGGTGTCTCTGTCCGGCGCCGCCGCAGCGTGCTGCTAGACGCTGCCTCGAGACTGTTGCCGGCTTGGAAGCAGAGGGCGATGACGTAGACGTTCTACAAAACGACAACCATGGAGTGTACAACCGACCAGACCCGAACGTGGGCGACGGACCGGGAGCGTGCGGCGTCGCTAACGGCACCTGGTGGTGGGGATGTAACGCATGTTGGTGTAGTGGGGGGGTGCCAACCTGCACTCGACTGTGGTGCGGCCTGCCGGACTGCCTAGCTCCTAACGCACAACCCTGCCGAACCGATGAATGGATCGGAGACGAAGTGGGTTCAGACGGAGCCTCCGGTGCAGCGGCGCTTGGAACTGCAGTGCGGGCTCTCGGAGAGCTTGTGTCGCGTCGGCGGCTGGCCCGTCACGCCCTGCTCGGGGCAGTGCTGCGACTCCGCATGCCGCCAATAGCGCCGCCGGCCTCAGAGCCATCGACAGCGCCGGCGACCACTATCGCGGTCGGTCTACCGGTGGTGCTGCTAGTAGTGGCCGCGGCCATTGGCGCCTTCCTGTTCGTGCGGAGGAGACGTGTGGCGGCAGCGGAACGGTCACGGCGCTGCGACGAAGAGAAGTCTAACAACCTTCAAAACGAGGAGAACTTGCGGCGGTACGCAAACCCCCTGCGCGAGGAGCGTGGCGGGACCCGCGGCGAGGACCTGCCTCGGGCCCATTCGCTGTACAAGGCGCAGAACGCGGACGCGCGGAACGACACGCCGCCGCGGGACAAGGAGCTCACCCTCCGCGCCCTGCCGGCCCCCGAGCCGCCGCCCCCCGCGCGCCACCCGCCGCCCGAGCGACTCACTGTACTCGTGTG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color w:val="0000FF"/>
        </w:rPr>
        <w:t xml:space="preserve">&gt;Bm_nscaf2888_347 </w:t>
      </w:r>
    </w:p>
    <w:p>
      <w:pPr>
        <w:pStyle w:val="Normal"/>
        <w:rPr/>
      </w:pPr>
      <w:r>
        <w:rPr/>
        <w:t>ATGGCAGCAGGTGTCGAATGCTCGCACGAAGACCATTGTGCATCTCAGCCATGCCGTAACGGAGGACGTTGTGTAGCTGACAACACGACCGCGGCCGGCTACTCCTGCGTCTGTCCACCTGGCTTTACTGGCTCTCGATGCACGGAAGACGTTGTCGAATGCTCAAGCGGCTCTGGTCCATGTCACCACGGTAGATGCTTCAACACCCACGGCTCATATACGTGCGTTTGTGAACCTGGGTATACGGGAAGAGACTGTGATGCGGAGTATGTTCCTTGTGAGCCGTCTCCCTGTCTTCATGATGGAAGGTGCACGCCGTTGGATCAACTCCGATACGAATGTGATTGTCCGCCAGTCGCAGTTCAGAAAGTCGACCATGCCCTAAGGCGACCACGACTATCCAGTTCGAAAGTCGCAGCCCGCGGGTCTTGTGATATTTATGGCTG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color w:val="0000FF"/>
        </w:rPr>
        <w:t xml:space="preserve">&gt;Bm_nscaf2888_348 </w:t>
      </w:r>
    </w:p>
    <w:p>
      <w:pPr>
        <w:pStyle w:val="Normal"/>
        <w:rPr/>
      </w:pPr>
      <w:r>
        <w:rPr/>
        <w:t>ATGCGTCCTGTCTTTCCAGGTCTCCTGTGTCACTTGGACGACGCTTGCACTTCGAATCCTTGTCACGCGGACGCCATATGTGACACAAGCCCCATCAACGGCTCCTACACGTGCTCCTGCGCCTCCGGATACAAAGGTCTGGACTGCTCCGAGGACATCGACGAGTGCGAACAAGGTTCTCCCTGCGAGCACGACGGGATCTGCGTCAACACCCCGGGATCCTTCGCCTGTAACTGCTCGGTCGGTTTCACCGGACCCCGCTGCGAGACAAACGTCAATGAGTGCGAGAGTCACCCATGTCGGAACGACGGCTCCTGCCTGGACGACCCTGGCACGTTCAGATGCGTCTGCATGCCTGGAGAACGGAAAGCGCATATTAGTTTCAGCGGAGACAATCGAAAAACATTATTGGGCGTTGTCGTGAACCGTAACTA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color w:val="0000FF"/>
        </w:rPr>
        <w:t xml:space="preserve">&gt;Bm_nscaf2888_349 </w:t>
      </w:r>
      <w:r>
        <w:rPr/>
        <w:t xml:space="preserve">  </w:t>
      </w:r>
    </w:p>
    <w:p>
      <w:pPr>
        <w:pStyle w:val="Normal"/>
        <w:rPr/>
      </w:pPr>
      <w:r>
        <w:rPr/>
        <w:t>ATGTCGTGTGAGACGAACATCAATGACTGTTTGTCGGCGCCGTGTCACCGGGGCGAGTGCATCGACGGGGACAACAGCTTCACCTGCAACTGTCATCCGGGGTACACGGGCAGGGTCTGTCAGACCCAAATCAACGAGTGCGAGTCGAATCCCTGCCAGTTCGGAGGGCACTGCGAAGATTTGATCGGTGGATACCAGTGTCGCTGTAAGCCCGGTACTTCAGGGAGGAACTGTGAAATCAATGTGAACGAGTGCTACTCCAACCCTTGCAGGAACGGGGCTACGTGTATTGATGGCATCAACAGATATACCTGCGAATGTATTCCCGGTTTCACTGGACAACATTGCGAGACGAACATCAATGAATGTTTGTCAAATCCTTGCGCTAATGGCGGCAAATGTATCGATCGAATTAACGGATTCAGATGCGAATGTCCAAGAGGATACTACGATGCTAGATGCTTGTCCGATGTTAACGAGTGTGCGTCGAATCCGTGCACCAATGGCGGCTCCTGCGAGGATGGCGTCAACCAGTTCATATGCCACTGCCTTCCTGGTTACGGAGGACAACGTTGTGAACGCGATATAGATGAGTGCAGCTCGAACCCTTGTCAACACGGCGGCACTTGTCATGATCGACTGAACGCTTACAAATGCGACTGTATTCTTGGATTTACCGGCGTGAACTGCGAGACGAACATCGACGACTGCGCCGGCAACCCTTGTCTGCACGGCGGCTCGTGCATCGACCTGGTGAACGGGTACCGCTGCGTCTGCGCCCCCCCACACTCCGGACGAAACTGCGAAAACACCCTCGACCCTTGCATGCCGAACCAATGTCGTCACGGCGGGCGGTGCGTGGCGGAGGCGTCGTACGCGGAGTTCACGTGCCAGTGCCCGGTCGGGTGGACGGGCGCGCTGTGCGAGCGCGACGTGGACGAGTGCGCGGTGACGGCGCCCTGCCACAACGAGGCGACCTGCATCAACACGGAGGGCTCGTACGCGTGCCTCTGCGCCAGGGGATACGAGGGCAAGGACTGCGCCATCAACACGGACGACTGCGCATCGTTCCCGTGTCAGAACGGAGCGACATGTCTGGACAGCATCGGCGACTACAACTGTGTTTGCGCCAGCGGCTTCGCGGGCAAGCACTGCGAGGTGGACATCGACGAGTGCCAGTCGAGACCCTGCATGAACGGCGCCACTTGTAACCAGTATGTTGCGTCATACACGTGCACGTGCCCGCTTGGCTTCTCCGGCATCAACTGTCAGACCAACGACGAGGACTGCACCGAATCGAGCTGCATGAACGGAGGGACCTGTATCGACGGCATCAACTCTTACAACTGCTCCTGTCCGCCGGGGTACACCGGCTCCAATTGTCAGTTCCGCATCAACATGTGCGACAGTTCACCGTGCGACAACGGCGCGACATGTCACGATCACATCACCTACTACACATGTCACTGCCCGTATGGCTACACCGGAAAGCACTGCGAAGACTTTGTTGACTGGTGTGAGAACAATCCGTGCGAGAACGGAGCGACATGTTCGCAGAAAGGTCCCCAGTACACGTGCACCTGCGCCCCGGGATGGTCCGGGAAACTGTGCGACGTCGAAATGGTGTCTTGTAAAGATGCTTCCATCAGAAAAGGCGTAAAACTAAAGCAGCTCTGCAACAACGGCACCTGCGAAGACATCGGCAACTCTCATCGTTGTCACTGTCAGGACGGCTACACCGGCTCCTACTGCCAGAAGGATATTAACGAATGCGAATCCGCTCCTTGTCAGAACGGAGCTCTCTGCAAGGATCTCGTCGGAACTTACCAGTGTCAATGCGCCAAAGGTTTCCAAGGACAGAACTGCGAGCTCAACGTCAACGACTGCCTGCCGAACCCGTGCCAAAACGGAGGAACATGCCACGATCTCATCAACAACTTCTCATGCTCCTGCCCTTTCGGCACTTTGGGGAAGATATGCGAAATAAACGTTAACGATTGCAAACAAGATGCGTGTCATAACAACGGCACTTGCATCGACAGAGTCGGCGGCTTCGAGTGCAAGTGTCCGCCCGGCTTCGTCGGACCGAGGTGTGAAGGCGACATCAACGAGTGCCTCTCGAACCCTTGCTCGCTGCCCGGTACACAAGACTGCGTGCAACTCATCAATGACTATCACTGCAACTGCAAACCCGGGTACATGGGAAGGCACTGCGATGCCAAAGTCAACTTCTGCGCTAACTCGCCCTGTCAAAATGGCGGCATATGCACCGCTATACAGGGTGGCCACGAATGCTTGTGTAACGAAGGCTTTTACGGGAATAACTGCGAATATTCAGGCTACGCTTGCGATTCGAATCCGTGTCAAAACGGTGGATACTGCCACACTTCCCAAATAGGAGGATACGCGTGTGAATGTCCGTTGGGATTGTCCGGTGTCAGCTGCGAAATAGATTCAATGAACGAATGCTTGAGTAACCCGTGCAAGCATCCGGAGGCACGGTGCATAGACAAGCCCGGAGACTACATATGCTATTGTCCTAGACAATGGACAGGGAAGAACTGTGATATTCACGATCACAACGCCAAAGGCGGATACGGTAGTCCGATAACCGGCATTTTTAGCAACAAAAATCCGGGACTGACTCTAGAGGAACTTGATTTAGCCTTCCAAAGAGAGCAGTGCGTTAAAAAGGGCTGCAAAGAGAAACAGGGTGACCACCATTGCGACGAGGAATGCAACACGTACGCGTGTGAATTCGACGGCAACGATTGCTCGTTGGGCATCAATCCGTGGGCAAACTGTACGGCTCCGATCAACTGTTGGGAGGTGTTCATGAATGGTGAATGTAACGAGGTCTGCAACACCCAAGCTTGTCTGTTCGATGGAAGGGACTGTCAAAAGTCCCTACAGAGATGCAACCCTATATATGACGCGTACTGCCAGAAACATTACGCCAACGGTCATTGCGACTACGGCTGTAACAACGCCGAATGTAATTGGGACGGTCTTGACTGCGAAAACGAACCGCCTGATTTAGCCGAAGGAGTGATGTCCGTCATCCTGCTGATGGACATGAAGACCTTTAAGGAGAACTCGGTGGCCTTCCTCAGAGATCTCGGTCATCAGTTACGGACCACCGTTCTGATAAAGAAGGATCATTTAGGTAATGACATGGTGTTGCCTTGGAAGGGCTCCACTGACGTTGGACTGGAAGAGACCGAATTCGGAAAGAAACATCATATTGTTTACACGGAAAGAGGACAGTCCGGTGTGCAGGTGTACTTAGAACTTGACAACAGAAAATGCACTACAATGTTAAGTTCAGAGTGCTTCTTCTCAGCCAGAGAAGCCGCCGATTTTCTTGCAGCCACGGCCTCCAAACATTCGCTGTCACCGGACTTTCCGATTTACCAAGTCAAGGGCGTAAACCCTCCTATTACTGACGAAGTTCCTACAAACTCTAAATACGTCTTCATTGGAGTCATTTTGGTTCTGCTAGCCGGTCTCCTGATAGGAGTTTTAGTAACCGCTCAGAGGAAACGCGCCGCCGGCATAACATGGTTCCCAGAAGGATTTATCCGTTCGAACTCCTCGACACGGCGTCGGTCACGCCGCCGTGGACCAGACGGCCAGGAGATGCGGAATCTCAATAAAGGATCCATAGGCTGTATCGACGTCGATATCAATGGAGGCCACATGGGTCCACCGCACTCTTGGTCTGACGAAGACGACGATGGCTCGGCCCCTCCCAGAGCCAAGAGAGCCAGAGGACCAGGTGACGCGAATGGGGCTCCAGGAGGCTATGCCTCAGATCACACGGCCATCACTGATTATGAGGAAGCCGGCCATGAACCAAGAGTGTGGACTCAGCAACATTTGGATGCGGCAGATATCAGAGTACCGCCCAGTATGATGACCCCGCCTGCAATCCACGACAGTCACGTGGATGTTGACGTCCGTGGACCGCTGGGTATGACGCCGCTGATGGTAGCCGCAGTGAGGGGAGGAGGTCTGGACACCGGCTCCGACGTAGAAGATGAACAGACAGCCCACATTATATCCGAACTAGTCGCTCAGGGCGCTCAGCTCAACGCGGCCATGGATAAGACCGGGGAAACGAGTCTGCATTTAGCCGCGAGGTACGCCCGTGCGGACGCAGCCAAGCGCCTGCTGGACGCGGGCGCGGACGCCAACTCGCAGGACAACACCGGGCGGACCCCGCTGCACGCCGCCGTCGCCGCCGACGCGATGGGCGTCTTCCAGATCCTACTGCGGAATAGGGCCACCAACTTGAACGCTAGAATGCACGACGGAACCACGCCTCTGATTCTGGCAGCTCGGCTTGCCATCGAGGGCATGGTGGAAGATCTAATCAACGCCGACGCGGATATAAATGCAGCAGACAACAGCGGCAAGACAGCCCTGCACTGGGCGGCGGCTGTCAATAACGTTGACGCTGTCAATGTACTACTCGCACACGGCGCCAATAGGGATGCGCAAGATGACAAGGACGAGACTCCACTATTCCTGGGAGCGAGGGAGGGCTCGTACGGCGCCTGCAGGGCTCTCCTCGACGCGATGGCGAACAGGGAGATCACCGACCACATGGACCGGCTGCCGAGGGACGTGGCACAGGAGCGGATGCATGACGACATCGTGAGGCTCCTCGACGAACACTGTCCGAGGCCGCCTCCGCAGCATCCGCATCTCATGACCTCGCCGAACCCGCATCACCAGCTGATAAGTCAGCCGACAGTGATCGCGTCTGCGGCTAAAGGCAAGCCCAAGAAGCCCAGAGCGAAGGCCGGCCCAGACAGTCCTCAGGATCAAGTTTACGACAACAATAATCTACAACAGACACAGATAAGACGGAAACCAAGCGTAAAAAAGAGCAATAAAAAGATAGCGCAGGAAGTGCCGCAGAGCGTTGAGAGTCTCGGCTCCAGCCTCAGCCCAGTTGAATCGCCGCTCCAAAATTTACAGGACTTGCCGTCGCCATACGACGCAACGTCACTGTACTCGAACACGATGGCGCAGTTCGTCGGCATGGAGCAGCTACTGCACCACAAGCAGCCGCCAAGCTATGAGGATTGCGTCAAGACGGGTCAGACGCTGCAACAGTCGTACGGCGGCGGCGCGATGGGCGCGTCCTTGTCGCCGCCCTACTCCAACCACTCGCCCACACACAGCAACCAGACCACATCGCCGCACGCTTACATGGGCTCGCCGTCGCCAGGAAAGTCGCGACCGTCGCTGCCGACGTCACCGGCGCACATGGCGGCGTTACGTCACTCGCACCAGCACCAGCTGGACGCGTACTCAGCACTCGCACATCTGAGCGCGAGCAGTCAGCACAACGCGCAGCTGCAGGCGGTGATGACGCACGCGGCCGCACTGGGCCAGGTCCAAGGGGCGCAGCATCCGGCTCTCACCAATCTTATGTCGGGCTTGTACAGTTGGCACACCGGTATGGGTGACACGTTTCCGACGCCGTCTCCCGAGTCCCCGGACCACTGGTCGACCCCCTCCCCGCAGACACCCCTCACGCAGTCCCCGCACTCCGACTGGTCCGACCGCGCCGCCCTCTCGCCCAACGACATCCAACAAACGAACAAAGGCGCCGAAGGCATATACATTTA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color w:val="0000FF"/>
        </w:rPr>
        <w:t>&gt;Bm_nscaf2847_167</w:t>
      </w:r>
      <w:r>
        <w:rPr/>
        <w:t xml:space="preserve">    </w:t>
      </w:r>
    </w:p>
    <w:p>
      <w:pPr>
        <w:pStyle w:val="Normal"/>
        <w:rPr/>
      </w:pPr>
      <w:r>
        <w:rPr/>
        <w:t>ATGATCGAATTGATAATCTCTCGTGTAGGTTGCCGTGAGACCGCCTTCATCTACGCTATAACGAGCGCCGGAGTAACCCACTCCGTGGCCCGCGCCTGCGCCGAGGGCTCCATAGAATCGTGCACGTGCGACTATTCGCACATCGACCGCGTGCCGCACAGAACCCGGTCGGCGGCCGCGGCCAACGTGCGCGTCTGGAAGTGGGGCGGCTGCAGCGACAACATCGGCTTCGGATTTCGCTTCAGCAGGGAGTTCGTTGATACCGGAGAACGAGGCAAGACTCTAAGGGAGAAAATGAACCTGCACAACAACGAAGCCGGCAGAGCGCACGTGCAAACGGAGATGAAGCAGGAGTGCAAGTGCCACGGCATGTCAGGCTCGTGCACCGTGAAGACTTGCTGGATGAGGCTGCCGAGCTTCAGGTCGGTGGGTGACTCGCTGAAGGACCGGTTCGATGGCGCGTCACGCGTGATGCTGTCGAAGGCGGAGCTCGAGACGCCGGCGCAGCGCAACGAGGCGGCGCCGCACCGGGTGCCGCGCAAAGACCGGTACCGGTTCCAGTTGCGGCCGCACAATCCGGACCACAAGTCGCCCGGGGTCAAAGACCTCGTCTACCTGGAATCGTCGCCGGGATTCTGCGAAAAGAATCCGCGTCTAGGCATCCCCGGCACGCACGGCCGCGCCTGCAACGACACTAGCATCGGCGTGGACGGCTGCGACCTGATGTGCTGCGGCCGCGGCTACAAGACAAACACGATGTTCGTGGTTGAGAGATGCAACTGCACGTTCCATTGGTGTTGCGAGGTCAAGTGCAAACTGTGTCGTACGGAAAAAGTGGTGCACACGTGTTTATA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color w:val="0000FF"/>
        </w:rPr>
        <w:t xml:space="preserve">&gt;Bm_nscaf3056_42 </w:t>
      </w:r>
      <w:r>
        <w:rPr/>
        <w:t xml:space="preserve">  </w:t>
      </w:r>
    </w:p>
    <w:p>
      <w:pPr>
        <w:pStyle w:val="Normal"/>
        <w:rPr/>
      </w:pPr>
      <w:r>
        <w:rPr/>
        <w:t>ATGGAGAGGTGTCGTGTGTTGGTACAGTTGAACGTGCAGAGCGGCGGCGTCAATGCGGGCAGCAGCGAGGCGTTCGTGTCGGGGGCGCAGTCCCCGGGCTCTCCGCCGCACGCGCTCCCGGCGCACCGTCTGCGCACCAAGGAGGAGGATCTCTCTGCACACGGCCGAGCCAGCGCTGACGGAGGCGGTTCGTCCGAGTCGGAGGGCGAGTGCGGCGGCGCGGGTCCGCGAGCGCGCGCGCAGTACGTCAGCGCCAACTGCGTCGTGTTCACGCACTACTCCGGGGACGTCGCCGCGGTCGTCGACGAGCACTTCGCCAGGGCGCTCTCGCTCGACAAGACTAAAGATTACAAGCTGTATTGTATAAATGCTGTATTGAGCACGGAAATATTATTCACGTTTGCTCTGAGTGATCGGAAACATAGAATCGAGACGTGTCGCTGCGTATCAACATTCTCTAGGAACGTAACGAGACAAAGGGCGCGCAGTGTACGCGCAGCGGCCGGCCATGTAGCCCCAACAAATCAATATGCAATTAAAATAGCTAACAAGTTTGTAACGATCGGTAACGGAGCTGGCGCGGCGGGGCAGGGCGCGGCGGGGCGGGGCGCGGTGCGCTCCTA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color w:val="0000FF"/>
        </w:rPr>
        <w:t xml:space="preserve">&gt;Bm_nscaf1898_116 </w:t>
      </w:r>
      <w:r>
        <w:rPr/>
        <w:t xml:space="preserve">  </w:t>
      </w:r>
    </w:p>
    <w:p>
      <w:pPr>
        <w:pStyle w:val="Normal"/>
        <w:rPr/>
      </w:pPr>
      <w:r>
        <w:rPr/>
        <w:t>ATGTTCGACTTAACAGTTTTCTACGGAAGGAACGAGTTAATAGCGAGGTATATTAAACTAAGGACAGGCAAAACGCGTACGAGAAAACAAGTCTCGTCACACATACAGGTGCTAGCTAGGCGAAAACTACGAGAAATTCAAGCCAAACTTAAAGTGGACGGCGGAGTGATGAAGGAAAAGGCCATGCAGTCAATGAGCACGCTATCTAGCGCTCAGATCGTTGCGGGCCTACCGCACCCAGCGTACCACCATACGCAATTTTGGCAGCCAGGCCTACAAGCCGGCACATCACAGGATGTGAAGCCTTTCCCCGGTGCGGGCTACAAAGGCGTCCCCGGTGTCGGAGGCGTCGGAGTGCCGAGCGGCACCGACGTGGCGCCGCCGCCGCCCTGGGAGGGACGCGCCATCGCCACACACAAACTGAGACTCGTAGAGTTCTCCGCCTTCGTCGAGCATCCCCGGGATCCTGATACGACAAACATCATGTCGCCTTTCCCCAAATTAGCATTCTCTACGCCCTGTGAATCAGATACTGATATACAATATGAGTCGTCTATTATCAAAGGCGGCAATCTGTACATTTGGACAAAAAATTTTTATTG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color w:val="0000FF"/>
        </w:rPr>
        <w:t xml:space="preserve">&gt;Bm_nscaf1898_117 </w:t>
      </w:r>
      <w:r>
        <w:rPr/>
        <w:t xml:space="preserve"> </w:t>
      </w:r>
    </w:p>
    <w:p>
      <w:pPr>
        <w:pStyle w:val="Normal"/>
        <w:rPr/>
      </w:pPr>
      <w:r>
        <w:rPr/>
        <w:t>ATGACGATAACGTGTAGCACGAAAGTGTGTTCGTTCGGGAAGCAGGTGGTCGAAAAGGTGGAAACTGAATACGCCCGGTTCGAGGGCGGTCGCTTCGTGTACCGCATCCACAGGTCGCCGATGTGCGAGTACATGGTCAACTTCATACACAAACTGAAACATCTGCCCGAGAAGTACATGATGAACAGCGTACTAGAAAACTTCACTATACTACAGGTGATTGTCCGATACTTGAGTAATGATGCTAAATATTTTCGCGTTCAGTG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color w:val="0000FF"/>
        </w:rPr>
        <w:t>&gt;Bm_nscaf1898_167</w:t>
      </w:r>
    </w:p>
    <w:p>
      <w:pPr>
        <w:pStyle w:val="Normal"/>
        <w:widowControl/>
        <w:jc w:val="left"/>
        <w:rPr>
          <w:rFonts w:ascii="Times" w:hAnsi="Times" w:cs="Times"/>
          <w:kern w:val="0"/>
          <w:sz w:val="20"/>
          <w:szCs w:val="20"/>
        </w:rPr>
      </w:pPr>
      <w:r>
        <w:rPr>
          <w:color w:val="000000"/>
          <w:kern w:val="0"/>
          <w:sz w:val="19"/>
          <w:szCs w:val="19"/>
        </w:rPr>
        <w:t>ATGCTCCAAGAAATCCAGCTAGTTCAAGGTCAGACGAATTACGTGGTCGTTTCTTCCGGATATCCTTCGAATACATTGAATAAATCATCTTTAGAGAAACGAAATGTTGCTATAGCTCCAGCGCCTGAGAAAAATTACGTCACACACGACACTCCACCGAATCTACACTACAGGAAAAAGGTGCATTTCAGAACTAATCCGTACACTGGACCACAGGCTGCGTCAATAGCGAGACGTAATGCACGGGAACGAAATCGCGTAAAACAAGTGAATGATGGATTCAACGCACTTCGCCGTCACCTGCCGGCTTCTGTCGTGGCAGCTCTGTCCGGTGGCGCCAGACGAGGTTCGTCAGGGAAGAAACTTAGCAAAGTCGACACATTACGGATGGTTGTTGAATATATAAGGTACCTTCAGCAGTTATTAGACGAAAGTGATGCCGCATTAGGTATTACGCGTGATCAAGAAAATCGGGAAAATATTCCAAGCAATAACTCAGTTCAGCCGATGACTTCTATTGACATGGATGACGGGTTTTTCTACGGAAGTGGATCACCTTGTTCAGAGAAGGCAGATTCGCCAGCTCCTTCGGAATGTTCTTCGGGTGTGTCTTCGGCGTATTCGGCTGTCGATCGTTACGAGGTTACTACGCAGCAACAAATGGGATCAATGGATGAAGAAGAACTCTTAGACGTCATTTCATGGTGGCAACAAAAATAG‍</w:t>
      </w:r>
    </w:p>
    <w:p>
      <w:pPr>
        <w:pStyle w:val="Normal"/>
        <w:rPr>
          <w:rFonts w:ascii="Times" w:hAnsi="Times" w:cs="Times"/>
          <w:kern w:val="0"/>
          <w:sz w:val="20"/>
          <w:szCs w:val="20"/>
        </w:rPr>
      </w:pPr>
      <w:r>
        <w:rPr>
          <w:rFonts w:cs="Times" w:ascii="Times" w:hAnsi="Times"/>
          <w:kern w:val="0"/>
          <w:sz w:val="20"/>
          <w:szCs w:val="20"/>
        </w:rPr>
      </w:r>
    </w:p>
    <w:p>
      <w:pPr>
        <w:pStyle w:val="Normal"/>
        <w:rPr/>
      </w:pPr>
      <w:r>
        <w:rPr>
          <w:b/>
          <w:color w:val="0000FF"/>
        </w:rPr>
        <w:t>&gt;Bm_nscaf2902_362</w:t>
      </w:r>
      <w:r>
        <w:rPr/>
        <w:t xml:space="preserve"> </w:t>
      </w:r>
    </w:p>
    <w:p>
      <w:pPr>
        <w:pStyle w:val="Normal"/>
        <w:rPr/>
      </w:pPr>
      <w:r>
        <w:rPr/>
        <w:t>ATGACCATGAAACTACACGCGGCCCTGTTGCTAACTACATTCGTGCTCGCCGCACGCGCAGCCTCCATCCCGGACAAGGTCCCCGAGGCCGAAGATAAACCTTTAAATGTCGTTGAGAACTTATCTAGTGAGCAGGAGCTCATCGACCAGGCTAATACGATTAAGGACATCGATAACAGCCTCCGCGCGAACAAAAAAGAAGTCGTCGACATCCCCGTTAAAGTTATCGTTGAAGAAATCAAACCGTCGTTGAAGAGTGATTTAGAAAACGTTGAAGTGCCGGATGAAAATGAGGAAATCAAGAGGCCTCTAGTCGATTTAAGAAATCCCGGGCCCCCGCAGCATCAAGAGCACGAAACACAGAATCCTGAACACCACGAAGATGCTGAAAAAATCGTTTCTTCCGTCAAAAATGACATTAACACAGCGGAAATCGCTCTTCGTCAAGGTTCCAGGAAGTGTCAGACGGTATTGGAAAATGCTGACACCATCGCGGCCCCTTCTGTCGAGGAAACGCAAAATAAAGCTTCTTTTGAAACAATCGAATCGGGTCTCAAGTCTTTAGAGACAAATTTCAATAGCGGTCTTAATCAGCTATCTGAAGGTATTCAAATTGTGGCTACGTTCAAAGCCGACGGAGAGGCTGCAGCTGAAAGTTCCAGTACCGCCCCTGCTCAAAGCACAACAGCTTCTACAGTAACAAGCACCAATGGCCCTACAAATCCTTTAATTCAAATGGTGACCAACCTCCAGAATTCATTCCTGTCCGGAATGGCTAATCTCACTCAAGCAATCAACAACTGGAACTCGAACCAAGCATGGAGTGTTCCAAATATTTTTGGCGGAGCTAGCACTGCAGCCCCTCAGTCAGATGTTCAAGGCGACGCAACCACCACAACGCAGAGACCTGCGCCGTGGCAAAATCTGCCGTCGCAAATAAGCAACTTTTTTAATCCCCAGGGACAAAACAGTAACCAACAAAACCAGAGCGGTCAACAGTCGCAGGCGCCTTCTGGTCTCTTTTCTGGTGTACAAAATTTTCCATTTAACTTCCTAAACCTCTTACAACCAAATAGGCCTGGTGCTCAGTCTACTGAGAAACCCGCTGAAGCGACTAGTACGAACGGAGCCGCGAGTGCCGCTCCAGACATTGCGAAACCATCGGAGTCAAATCTACCTACTGAAACAAAACCAGAACAACCCGCAGCCGGGCCGTTAAAACAAATTTTCGAGAACAGCCCAGTTCTGCAAGGCATCGCAGGAGCAGTTAAAAAGATCCAAACAACAGTCAATAATCCAGTGAAGCCAAGAGATTCGGAAGTGGTTGAAGAGACTAAATCTGATCAAGAGAAGGGAGGCGTCATTTTGTTGCCAGTACACGGTCACGGCGGTCACGGTGGAAATGGTGGGGATAATAACAACGTCAGTGACGGGTTGAAAGCGGAAGCCGAAGAAATCAAGGTATCCACAGAAGAAAAACAGGAAGAGATAAAAGAGAAAGAAATAATAGTAGAAAACAAGACTGAATGA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30T14:28:00Z</dcterms:created>
  <dc:creator>Administrator</dc:creator>
  <dc:description/>
  <cp:keywords/>
  <dc:language>en-US</dc:language>
  <cp:lastModifiedBy>Liu Lin</cp:lastModifiedBy>
  <dcterms:modified xsi:type="dcterms:W3CDTF">2014-09-30T14:28:00Z</dcterms:modified>
  <cp:revision>2</cp:revision>
  <dc:subject/>
  <dc:title/>
</cp:coreProperties>
</file>